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text" w:horzAnchor="margin" w:tblpY="24"/>
        <w:tblW w:w="8500" w:type="dxa"/>
        <w:tblLook w:val="04A0" w:firstRow="1" w:lastRow="0" w:firstColumn="1" w:lastColumn="0" w:noHBand="0" w:noVBand="1"/>
      </w:tblPr>
      <w:tblGrid>
        <w:gridCol w:w="666"/>
        <w:gridCol w:w="7834"/>
      </w:tblGrid>
      <w:tr w:rsidR="009C7946" w:rsidRPr="009C7946" w14:paraId="61EDE304" w14:textId="77777777" w:rsidTr="009C7946">
        <w:tc>
          <w:tcPr>
            <w:tcW w:w="8500" w:type="dxa"/>
            <w:gridSpan w:val="2"/>
          </w:tcPr>
          <w:p w14:paraId="7C68F78D" w14:textId="2DDAB070" w:rsidR="009C7946" w:rsidRPr="004961FD" w:rsidRDefault="00FC076B" w:rsidP="009C7946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arch</w:t>
            </w:r>
            <w:r w:rsidR="009C7946" w:rsidRPr="009C7946">
              <w:rPr>
                <w:rFonts w:ascii="Times New Roman" w:hAnsi="Times New Roman" w:cs="Times New Roman"/>
                <w:color w:val="000000"/>
                <w:lang w:val="en-US"/>
              </w:rPr>
              <w:t xml:space="preserve"> strategy PubMed</w:t>
            </w:r>
          </w:p>
        </w:tc>
      </w:tr>
      <w:tr w:rsidR="009C7946" w:rsidRPr="009C7946" w14:paraId="7DEDCF88" w14:textId="77777777" w:rsidTr="009C7946">
        <w:tc>
          <w:tcPr>
            <w:tcW w:w="666" w:type="dxa"/>
          </w:tcPr>
          <w:p w14:paraId="7E2B07F6" w14:textId="77777777" w:rsidR="009C7946" w:rsidRPr="00254478" w:rsidRDefault="009C7946" w:rsidP="009C7946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447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7834" w:type="dxa"/>
          </w:tcPr>
          <w:p w14:paraId="53DD5DB4" w14:textId="77777777" w:rsidR="009C7946" w:rsidRPr="004961FD" w:rsidRDefault="009C7946" w:rsidP="009C7946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("</w:t>
            </w:r>
            <w:proofErr w:type="spellStart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intraoperat</w:t>
            </w:r>
            <w:proofErr w:type="spellEnd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*"[Title/Abstract] OR "intra-</w:t>
            </w:r>
            <w:proofErr w:type="spellStart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operat</w:t>
            </w:r>
            <w:proofErr w:type="spellEnd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*"[Title/Abstract]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OR “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intrao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*[Title/Abstract])</w:t>
            </w:r>
          </w:p>
          <w:p w14:paraId="6E60AD9C" w14:textId="77777777" w:rsidR="009C7946" w:rsidRPr="004961FD" w:rsidRDefault="009C7946" w:rsidP="009C7946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</w:p>
          <w:p w14:paraId="0DF1371B" w14:textId="77777777" w:rsidR="009C7946" w:rsidRPr="004961FD" w:rsidRDefault="009C7946" w:rsidP="009C7946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("surgery"[</w:t>
            </w:r>
            <w:proofErr w:type="spellStart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MeSH</w:t>
            </w:r>
            <w:proofErr w:type="spellEnd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 xml:space="preserve"> Subheading] OR "surgery"[Title/Abstract] OR "surgical procedures, operative"[</w:t>
            </w:r>
            <w:proofErr w:type="spellStart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MeSH</w:t>
            </w:r>
            <w:proofErr w:type="spellEnd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 xml:space="preserve"> Terms] OR "operative surgical procedures"[Title/Abstract] OR "general surgery"[</w:t>
            </w:r>
            <w:proofErr w:type="spellStart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MeSH</w:t>
            </w:r>
            <w:proofErr w:type="spellEnd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 xml:space="preserve"> Terms] OR "general surgery"[Title/Abstract] OR "operation"[Title/Abstract]) </w:t>
            </w:r>
          </w:p>
          <w:p w14:paraId="79DBBCFB" w14:textId="77777777" w:rsidR="009C7946" w:rsidRPr="00254478" w:rsidRDefault="009C7946" w:rsidP="009C7946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7946" w:rsidRPr="009C7946" w14:paraId="54737984" w14:textId="77777777" w:rsidTr="009C7946">
        <w:tc>
          <w:tcPr>
            <w:tcW w:w="666" w:type="dxa"/>
          </w:tcPr>
          <w:p w14:paraId="273F9968" w14:textId="77777777" w:rsidR="009C7946" w:rsidRPr="00254478" w:rsidRDefault="009C7946" w:rsidP="009C7946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4478">
              <w:rPr>
                <w:rFonts w:ascii="Times New Roman" w:hAnsi="Times New Roman" w:cs="Times New Roman"/>
                <w:b/>
                <w:bCs/>
              </w:rPr>
              <w:t>I</w:t>
            </w:r>
          </w:p>
        </w:tc>
        <w:tc>
          <w:tcPr>
            <w:tcW w:w="7834" w:type="dxa"/>
          </w:tcPr>
          <w:p w14:paraId="4DECEE24" w14:textId="77777777" w:rsidR="009C7946" w:rsidRPr="004961FD" w:rsidRDefault="009C7946" w:rsidP="009C7946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("measurement"[Title/Abstract] OR "measure"[Title/Abstract] OR "estimate"[Title/Abstract] OR "estimating"[Title/Abstract] OR "</w:t>
            </w:r>
            <w:proofErr w:type="spellStart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calculat</w:t>
            </w:r>
            <w:proofErr w:type="spellEnd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*"[Title/Abstract] OR "</w:t>
            </w:r>
            <w:proofErr w:type="spellStart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photometr</w:t>
            </w:r>
            <w:proofErr w:type="spellEnd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*"[Title/Abstract] OR "weights and measures"[</w:t>
            </w:r>
            <w:proofErr w:type="spellStart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MeSH</w:t>
            </w:r>
            <w:proofErr w:type="spellEnd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 xml:space="preserve"> Terms] OR "weights"[Title/Abstract]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OR "monitoring, intraoperative"[</w:t>
            </w:r>
            <w:proofErr w:type="spellStart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MeSH</w:t>
            </w:r>
            <w:proofErr w:type="spellEnd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 xml:space="preserve"> Terms] OR "equation*"[Title/Abstract] OR "formula"[Title/Abstract] OR "gross equation"[Title/Abstract] OR "Nadler"[Title/Abstract] OR "hematocrit*"[Title/Abstract]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OR “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meraculi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”)</w:t>
            </w:r>
          </w:p>
          <w:p w14:paraId="1578C03C" w14:textId="77777777" w:rsidR="009C7946" w:rsidRPr="00254478" w:rsidRDefault="009C7946" w:rsidP="009C7946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7946" w:rsidRPr="004961FD" w14:paraId="3C699859" w14:textId="77777777" w:rsidTr="009C7946">
        <w:tc>
          <w:tcPr>
            <w:tcW w:w="666" w:type="dxa"/>
          </w:tcPr>
          <w:p w14:paraId="6D098DE0" w14:textId="77777777" w:rsidR="009C7946" w:rsidRPr="00254478" w:rsidRDefault="009C7946" w:rsidP="009C7946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7834" w:type="dxa"/>
          </w:tcPr>
          <w:p w14:paraId="2294AACF" w14:textId="77777777" w:rsidR="009C7946" w:rsidRPr="00254478" w:rsidRDefault="009C7946" w:rsidP="009C7946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9C7946" w:rsidRPr="009C7946" w14:paraId="07BA3710" w14:textId="77777777" w:rsidTr="009C7946">
        <w:tc>
          <w:tcPr>
            <w:tcW w:w="666" w:type="dxa"/>
          </w:tcPr>
          <w:p w14:paraId="3A065D4F" w14:textId="77777777" w:rsidR="009C7946" w:rsidRDefault="009C7946" w:rsidP="009C7946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7834" w:type="dxa"/>
          </w:tcPr>
          <w:p w14:paraId="21366469" w14:textId="77777777" w:rsidR="009C7946" w:rsidRPr="004961FD" w:rsidRDefault="009C7946" w:rsidP="009C7946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("hemorrhage"[</w:t>
            </w:r>
            <w:proofErr w:type="spellStart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MeSH</w:t>
            </w:r>
            <w:proofErr w:type="spellEnd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 xml:space="preserve"> Terms] OR "hemorrhage"[Title/Abstract] OR "blood loss, surgical"[</w:t>
            </w:r>
            <w:proofErr w:type="spellStart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MeSH</w:t>
            </w:r>
            <w:proofErr w:type="spellEnd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 xml:space="preserve"> Terms] OR "blood loss"[Title/Abstract] OR "intraoperative complications"[</w:t>
            </w:r>
            <w:proofErr w:type="spellStart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>MeSH</w:t>
            </w:r>
            <w:proofErr w:type="spellEnd"/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 xml:space="preserve"> Terms] OR "bleed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  <w:r w:rsidRPr="004961FD">
              <w:rPr>
                <w:rFonts w:ascii="Times New Roman" w:hAnsi="Times New Roman" w:cs="Times New Roman"/>
                <w:color w:val="000000"/>
                <w:lang w:val="en-US"/>
              </w:rPr>
              <w:t xml:space="preserve">"[Title/Abstract]) </w:t>
            </w:r>
          </w:p>
          <w:p w14:paraId="3EB6D946" w14:textId="77777777" w:rsidR="009C7946" w:rsidRPr="00254478" w:rsidRDefault="009C7946" w:rsidP="009C7946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0DDF121E" w14:textId="77777777" w:rsidR="009C7946" w:rsidRDefault="009C7946" w:rsidP="009C7946">
      <w:pPr>
        <w:rPr>
          <w:lang w:val="en-US"/>
        </w:rPr>
      </w:pPr>
    </w:p>
    <w:p w14:paraId="41C6D04E" w14:textId="77777777" w:rsidR="009C7946" w:rsidRPr="009C7946" w:rsidRDefault="009C7946" w:rsidP="009C7946">
      <w:pPr>
        <w:rPr>
          <w:lang w:val="en-US"/>
        </w:rPr>
      </w:pPr>
    </w:p>
    <w:p w14:paraId="03321E26" w14:textId="77777777" w:rsidR="009C7946" w:rsidRPr="009C7946" w:rsidRDefault="009C7946" w:rsidP="009C7946">
      <w:pPr>
        <w:rPr>
          <w:lang w:val="en-US"/>
        </w:rPr>
      </w:pPr>
    </w:p>
    <w:p w14:paraId="34BB5B2B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12A53F6B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687E983A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5BA2D74A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112A1325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162D1D14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5BC1494D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2126024A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4A329943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122E8B04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1E97CC9B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409119F8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199E19C2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614EF912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2DB62053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3F02E280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6CB813E0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6CDF6E3C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5294E95C" w14:textId="77777777" w:rsidR="004961FD" w:rsidRDefault="004961FD" w:rsidP="004961F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color w:val="000000"/>
          <w:u w:color="000000"/>
          <w:lang w:val="en-US"/>
        </w:rPr>
      </w:pPr>
    </w:p>
    <w:p w14:paraId="64BD8C2E" w14:textId="2F894F20" w:rsidR="00AD1EB4" w:rsidRPr="00FC076B" w:rsidRDefault="008453CF" w:rsidP="00FC076B">
      <w:pPr>
        <w:pStyle w:val="Heading3"/>
        <w:spacing w:before="0" w:after="120"/>
        <w:rPr>
          <w:rFonts w:ascii="Segoe UI" w:hAnsi="Segoe UI" w:cs="Segoe UI"/>
          <w:b/>
          <w:bCs/>
          <w:color w:val="757575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u w:color="000000"/>
          <w:lang w:val="en-US"/>
        </w:rPr>
        <w:t>P</w:t>
      </w:r>
      <w:r w:rsidR="004961FD" w:rsidRPr="0077354C">
        <w:rPr>
          <w:rFonts w:ascii="Times New Roman" w:hAnsi="Times New Roman" w:cs="Times New Roman"/>
          <w:b/>
          <w:bCs/>
          <w:color w:val="000000"/>
          <w:u w:color="000000"/>
          <w:lang w:val="en-US"/>
        </w:rPr>
        <w:t xml:space="preserve"> </w:t>
      </w:r>
      <w:r w:rsidR="004961FD" w:rsidRPr="008453CF">
        <w:rPr>
          <w:rFonts w:ascii="Times New Roman" w:hAnsi="Times New Roman" w:cs="Times New Roman"/>
          <w:color w:val="000000"/>
          <w:u w:color="000000"/>
          <w:lang w:val="en-US"/>
        </w:rPr>
        <w:t>AND</w:t>
      </w:r>
      <w:r w:rsidRPr="008453CF">
        <w:rPr>
          <w:rFonts w:ascii="Times New Roman" w:hAnsi="Times New Roman" w:cs="Times New Roman"/>
          <w:color w:val="000000"/>
          <w:u w:color="00000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u w:color="000000"/>
          <w:lang w:val="en-US"/>
        </w:rPr>
        <w:t>I</w:t>
      </w:r>
      <w:r w:rsidR="004961FD" w:rsidRPr="0077354C">
        <w:rPr>
          <w:rFonts w:ascii="Times New Roman" w:hAnsi="Times New Roman" w:cs="Times New Roman"/>
          <w:b/>
          <w:bCs/>
          <w:color w:val="000000"/>
          <w:u w:color="000000"/>
          <w:lang w:val="en-US"/>
        </w:rPr>
        <w:t xml:space="preserve"> </w:t>
      </w:r>
      <w:r w:rsidR="004961FD" w:rsidRPr="008453CF">
        <w:rPr>
          <w:rFonts w:ascii="Times New Roman" w:hAnsi="Times New Roman" w:cs="Times New Roman"/>
          <w:color w:val="000000"/>
          <w:u w:color="000000"/>
          <w:lang w:val="en-US"/>
        </w:rPr>
        <w:t>AND</w:t>
      </w:r>
      <w:r w:rsidR="004961FD">
        <w:rPr>
          <w:rFonts w:ascii="Times New Roman" w:hAnsi="Times New Roman" w:cs="Times New Roman"/>
          <w:b/>
          <w:bCs/>
          <w:color w:val="000000"/>
          <w:u w:color="00000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u w:color="000000"/>
          <w:lang w:val="en-US"/>
        </w:rPr>
        <w:t>O</w:t>
      </w:r>
    </w:p>
    <w:sectPr w:rsidR="00AD1EB4" w:rsidRPr="00FC07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1FD"/>
    <w:rsid w:val="0015304B"/>
    <w:rsid w:val="001A548C"/>
    <w:rsid w:val="001D0DEB"/>
    <w:rsid w:val="00205CE8"/>
    <w:rsid w:val="002A6157"/>
    <w:rsid w:val="00400A1D"/>
    <w:rsid w:val="00476734"/>
    <w:rsid w:val="00493232"/>
    <w:rsid w:val="004961FD"/>
    <w:rsid w:val="004B01E8"/>
    <w:rsid w:val="004C1102"/>
    <w:rsid w:val="00551AB4"/>
    <w:rsid w:val="0055472B"/>
    <w:rsid w:val="00580909"/>
    <w:rsid w:val="00615E55"/>
    <w:rsid w:val="00694B99"/>
    <w:rsid w:val="0077717C"/>
    <w:rsid w:val="00787294"/>
    <w:rsid w:val="00836766"/>
    <w:rsid w:val="008453CF"/>
    <w:rsid w:val="009104B6"/>
    <w:rsid w:val="009814A1"/>
    <w:rsid w:val="009C7946"/>
    <w:rsid w:val="00A81BBC"/>
    <w:rsid w:val="00A86FD0"/>
    <w:rsid w:val="00A93365"/>
    <w:rsid w:val="00A96CE7"/>
    <w:rsid w:val="00AC552C"/>
    <w:rsid w:val="00AD1EB4"/>
    <w:rsid w:val="00AE6E51"/>
    <w:rsid w:val="00B156AB"/>
    <w:rsid w:val="00B316DA"/>
    <w:rsid w:val="00C16CAE"/>
    <w:rsid w:val="00C67DA2"/>
    <w:rsid w:val="00C71530"/>
    <w:rsid w:val="00CD6063"/>
    <w:rsid w:val="00D4278E"/>
    <w:rsid w:val="00DE58B3"/>
    <w:rsid w:val="00E03998"/>
    <w:rsid w:val="00E20A3F"/>
    <w:rsid w:val="00E55D7D"/>
    <w:rsid w:val="00E734C4"/>
    <w:rsid w:val="00E77869"/>
    <w:rsid w:val="00E85083"/>
    <w:rsid w:val="00E857D2"/>
    <w:rsid w:val="00EF70DE"/>
    <w:rsid w:val="00F22AC7"/>
    <w:rsid w:val="00FC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A63D5F"/>
  <w15:chartTrackingRefBased/>
  <w15:docId w15:val="{3B7B5A83-254E-9E41-A6C7-8D6BEAAD9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1FD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61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61FD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961F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value">
    <w:name w:val="value"/>
    <w:basedOn w:val="DefaultParagraphFont"/>
    <w:rsid w:val="004961FD"/>
  </w:style>
  <w:style w:type="table" w:styleId="TableGrid">
    <w:name w:val="Table Grid"/>
    <w:basedOn w:val="TableNormal"/>
    <w:uiPriority w:val="39"/>
    <w:rsid w:val="004961F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1013</Characters>
  <Application>Microsoft Office Word</Application>
  <DocSecurity>0</DocSecurity>
  <Lines>59</Lines>
  <Paragraphs>1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ätitia Dennin</dc:creator>
  <cp:keywords/>
  <dc:description/>
  <cp:lastModifiedBy>Anmol Kapil</cp:lastModifiedBy>
  <cp:revision>4</cp:revision>
  <cp:lastPrinted>2024-06-17T15:38:00Z</cp:lastPrinted>
  <dcterms:created xsi:type="dcterms:W3CDTF">2024-06-17T15:00:00Z</dcterms:created>
  <dcterms:modified xsi:type="dcterms:W3CDTF">2024-09-2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e2af6c3f8ff71f7bfdf3add29751e054652946baf6cc086214fbedc5b66210</vt:lpwstr>
  </property>
</Properties>
</file>